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9DA36" w14:textId="77777777" w:rsidR="009F03EA" w:rsidRDefault="009F03EA" w:rsidP="009F03E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u w:val="single"/>
        </w:rPr>
      </w:pPr>
      <w:r w:rsidRPr="00CE2400">
        <w:rPr>
          <w:rFonts w:ascii="Times New Roman" w:hAnsi="Times New Roman" w:cs="Times New Roman"/>
          <w:b/>
          <w:highlight w:val="green"/>
          <w:u w:val="single"/>
        </w:rPr>
        <w:t>Keywords Search Strategy:</w:t>
      </w:r>
      <w:bookmarkStart w:id="0" w:name="_GoBack"/>
      <w:bookmarkEnd w:id="0"/>
    </w:p>
    <w:p w14:paraId="3AD52DA6" w14:textId="77777777" w:rsidR="009F03EA" w:rsidRPr="00A47F08" w:rsidRDefault="009F03EA" w:rsidP="009F03E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6"/>
          <w:szCs w:val="26"/>
        </w:rPr>
      </w:pPr>
      <w:r w:rsidRPr="00A47F08">
        <w:rPr>
          <w:rFonts w:ascii="Times New Roman" w:hAnsi="Times New Roman" w:cs="Times New Roman"/>
          <w:b/>
          <w:sz w:val="26"/>
          <w:szCs w:val="26"/>
        </w:rPr>
        <w:t>A) Suggested Search Terms for Medline;</w:t>
      </w:r>
      <w:r w:rsidRPr="00A47F08">
        <w:rPr>
          <w:b/>
        </w:rPr>
        <w:t xml:space="preserve"> </w:t>
      </w:r>
      <w:r w:rsidRPr="00A47F08">
        <w:rPr>
          <w:rFonts w:ascii="Times New Roman" w:hAnsi="Times New Roman" w:cs="Times New Roman"/>
          <w:b/>
          <w:sz w:val="22"/>
          <w:szCs w:val="22"/>
        </w:rPr>
        <w:t>PsycINFO; and Embase Classic+Embase</w:t>
      </w:r>
      <w:r w:rsidRPr="00A47F08">
        <w:rPr>
          <w:rFonts w:ascii="Times New Roman" w:hAnsi="Times New Roman" w:cs="Times New Roman"/>
          <w:b/>
          <w:sz w:val="26"/>
          <w:szCs w:val="26"/>
        </w:rPr>
        <w:t xml:space="preserve"> :</w:t>
      </w:r>
    </w:p>
    <w:p w14:paraId="225711FF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Psychol$.mp. [mp=ti, ab, hw, tc, id, ot, tm, tn, dm, mf, dv, kw,  nm, kf, px, rx, ui]</w:t>
      </w:r>
    </w:p>
    <w:p w14:paraId="015A1D30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Cognit$.mp. [mp=ti, ab, hw, tc, id, ot, tm, tn, dm, mf, dv, kw,  nm, kf, px, rx, ui]</w:t>
      </w:r>
    </w:p>
    <w:p w14:paraId="791E5ABA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Health belief$.mp. [mp=ti, ab, hw, tc, id, ot, tm, tn, dm, mf, dv,  kw, nm, kf, px, rx, ui]</w:t>
      </w:r>
    </w:p>
    <w:p w14:paraId="1C8B9CCA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Theory of planned behaviour.mp. [mp=ti, ab, hw, tc, id, ot, tm,  tn, dm, mf, dv, kw, nm, kf, px, rx, ui]</w:t>
      </w:r>
    </w:p>
    <w:p w14:paraId="330AC321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Theory of reasoned action.mp. [mp=ti, ab, hw, tc, id, ot, tm, tn,  dm, mf, dv, kw, nm, kf, px, rx, ui]</w:t>
      </w:r>
    </w:p>
    <w:p w14:paraId="3EECA959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Self efficacy.mp. [mp=ti, ab, hw, tc, id, ot, tm, tn, dm, mf, dv,  kw, nm, kf, px, rx, ui]</w:t>
      </w:r>
    </w:p>
    <w:p w14:paraId="18298570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Transtheoretical model.mp. [mp=ti, ab, hw, tc, id, ot, tm, tn, dm,  mf, dv, kw, nm, kf, px, rx, ui]</w:t>
      </w:r>
    </w:p>
    <w:p w14:paraId="0BF0E5D1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Stages of change.mp. [mp=ti, ab, hw, tc, id, ot, tm, tn, dm, mf,  dv, kw, nm, kf, px, rx, ui]</w:t>
      </w:r>
    </w:p>
    <w:p w14:paraId="33AD4B62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Locus of control.mp. [mp=ti, ab, hw, tc, id, ot, tm, tn, dm, mf,  dv, kw, nm, kf, px, rx, ui]</w:t>
      </w:r>
    </w:p>
    <w:p w14:paraId="1A31BAE2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Internal</w:t>
      </w:r>
      <w:r w:rsidRPr="00945CC8">
        <w:rPr>
          <w:rFonts w:hint="eastAsia"/>
          <w:color w:val="000000" w:themeColor="text1"/>
        </w:rPr>
        <w:t>‐</w:t>
      </w:r>
      <w:r w:rsidRPr="00945CC8">
        <w:rPr>
          <w:color w:val="000000" w:themeColor="text1"/>
        </w:rPr>
        <w:t>External Control.mp. [mp=ti, ab, hw, tc, id, ot, tm, tn,  dm, mf, dv, kw, nm, kf, px, rx, ui]</w:t>
      </w:r>
    </w:p>
    <w:p w14:paraId="00DB202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Self</w:t>
      </w:r>
      <w:r w:rsidRPr="00945CC8">
        <w:rPr>
          <w:rFonts w:hint="eastAsia"/>
          <w:color w:val="000000" w:themeColor="text1"/>
        </w:rPr>
        <w:t>‐</w:t>
      </w:r>
      <w:r w:rsidRPr="00945CC8">
        <w:rPr>
          <w:color w:val="000000" w:themeColor="text1"/>
        </w:rPr>
        <w:t>regulatory model.mp. [mp=ti, ab, hw, tc, id, ot, tm, tn, dm,  mf, dv, kw, nm, kf, px, rx, ui]</w:t>
      </w:r>
    </w:p>
    <w:p w14:paraId="716C7C62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Implementation intentions.mp. [mp=ti, ab, hw, tc, id, ot, tm, tn,  dm, mf, dv, kw, nm, kf, px, rx, ui]</w:t>
      </w:r>
    </w:p>
    <w:p w14:paraId="69ECB91B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Protection motivation.mp. [mp=ti, ab, hw, tc, id, ot, tm, tn, dm,  mf, dv, kw, nm, kf, px, rx, ui]</w:t>
      </w:r>
    </w:p>
    <w:p w14:paraId="39862FC7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Optimistic bias.mp. [mp=ti, ab, hw, tc, id, ot, tm, tn, dm, mf, dv,  kw, nm, kf, px, rx, ui]</w:t>
      </w:r>
    </w:p>
    <w:p w14:paraId="6BE3BF81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Unrealistic optimism.mp. [mp=ti, ab, hw, tc, id, ot, tm, tn, dm,  mf, dv, kw, nm, kf, px, rx, ui]</w:t>
      </w:r>
    </w:p>
    <w:p w14:paraId="1B36AC61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Health action process approach.mp. [mp=ti, ab, hw, tc, id, ot, tm,  tn, dm, mf, dv, kw, nm, kf, px, rx, ui]</w:t>
      </w:r>
    </w:p>
    <w:p w14:paraId="1B7FCA1A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Information Motivation Behaviour$.mp. [mp=ti, ab, hw, tc, id, ot,  tm, tn, dm, mf, dv, kw, nm, kf, px, rx, ui]</w:t>
      </w:r>
    </w:p>
    <w:p w14:paraId="1078F827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Information</w:t>
      </w:r>
      <w:r w:rsidRPr="00945CC8">
        <w:rPr>
          <w:rFonts w:hint="eastAsia"/>
          <w:color w:val="000000" w:themeColor="text1"/>
        </w:rPr>
        <w:t>‐</w:t>
      </w:r>
      <w:r w:rsidRPr="00945CC8">
        <w:rPr>
          <w:color w:val="000000" w:themeColor="text1"/>
        </w:rPr>
        <w:t>Motivation</w:t>
      </w:r>
      <w:r w:rsidRPr="00945CC8">
        <w:rPr>
          <w:rFonts w:hint="eastAsia"/>
          <w:color w:val="000000" w:themeColor="text1"/>
        </w:rPr>
        <w:t>‐</w:t>
      </w:r>
      <w:r w:rsidRPr="00945CC8">
        <w:rPr>
          <w:color w:val="000000" w:themeColor="text1"/>
        </w:rPr>
        <w:t>Behaviour$.mp. [mp=ti, ab, hw, tc, id, ot,  tm, tn, dm, mf, dv, kw, nm, kf, px, rx, ui]</w:t>
      </w:r>
    </w:p>
    <w:p w14:paraId="0BD4A632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Precaution adoption process model.mp. [mp=ti, ab, hw, tc, id, ot,  tm, tn, dm, mf, dv, kw, nm, kf, px, rx, ui]</w:t>
      </w:r>
    </w:p>
    <w:p w14:paraId="77F87E37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Social Cognitive Theory.mp. [mp=ti, ab, hw, tc, id, ot, tm, tn, dm,  mf, dv, kw, nm, kf, px, rx, ui]</w:t>
      </w:r>
    </w:p>
    <w:p w14:paraId="130EEAB6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"Conditioning (psychology)".mp. [mp=ti, ab, hw, tc, id, ot, tm, tn,  dm, mf, dv, kw, nm, kf, px, rx, ui]</w:t>
      </w:r>
    </w:p>
    <w:p w14:paraId="3E4EFCCB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lastRenderedPageBreak/>
        <w:t>Social learning Theory.mp. [mp=ti, ab, hw, tc, id, ot, tm, tn, dm,  mf, dv, kw, nm, kf, px, rx, ui]</w:t>
      </w:r>
    </w:p>
    <w:p w14:paraId="7744C5D1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conditioning classical.mp. [mp=ti, ab, hw, tc, id, ot, tm, tn, dm,  mf, dv, kw, nm, kf, px, rx, ui]</w:t>
      </w:r>
    </w:p>
    <w:p w14:paraId="2465ED78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￼Conditioning operant.mp. [mp=ti, ab, hw, tc, id, ot, tm, tn, dm,  mf, dv, kw, nm, kf, px, rx, ui]</w:t>
      </w:r>
    </w:p>
    <w:p w14:paraId="7553E8E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(behavio$ adj 4 intention$).mp. [mp=ti, ab, hw, tc, id, ot, tm, tn,  dm, mf, dv, kw, nm, kf, px, rx, ui]</w:t>
      </w:r>
    </w:p>
    <w:p w14:paraId="2F1A3391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(behavio$ adj4 modificat$).mp. [mp=ti, ab, hw, tc, id, ot, tm, tn,  dm, mf, dv, kw, nm, kf, px, rx, ui]</w:t>
      </w:r>
    </w:p>
    <w:p w14:paraId="1B39191F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(behavio$ adj4 change$).mp. [mp=ti, ab, hw, tc, id, ot, tm, tn,  dm, mf, dv, kw, nm, kf, px, rx, ui]</w:t>
      </w:r>
    </w:p>
    <w:p w14:paraId="78856CC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BEHAVIOR THERAPY.mp. [mp=ti, ab, hw, tc, id, ot, tm, tn, dm,  mf, dv, kw, nm, kf, px, rx, ui]</w:t>
      </w:r>
    </w:p>
    <w:p w14:paraId="31AA5F04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COGNITIVE THERAPY.mp. [mp=ti, ab, hw, tc, id, ot, tm, tn, dm,  mf, dv, kw, nm, kf, px, rx, ui]</w:t>
      </w:r>
    </w:p>
    <w:p w14:paraId="700BDEC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Patient education.mp. [mp=ti, ab, hw, tc, id, ot, tm, tn, dm, mf,  dv, kw, nm, kf, px, rx, ui]</w:t>
      </w:r>
    </w:p>
    <w:p w14:paraId="126DD588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PRIME Theory.mp. [mp=ti, ab, hw, tc, id, ot, tm, tn, dm, mf, dv,  kw, nm, kf, px, rx, ui]</w:t>
      </w:r>
    </w:p>
    <w:p w14:paraId="1AA56B18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￼PRIME Theory of Motivation.mp. [mp=ti, ab, hw, tc, id, ot, tm, tn,  dm, mf, dv, kw, nm, kf, px, rx, ui]</w:t>
      </w:r>
    </w:p>
    <w:p w14:paraId="570A4365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COM</w:t>
      </w:r>
      <w:r w:rsidRPr="00945CC8">
        <w:rPr>
          <w:rFonts w:hint="eastAsia"/>
          <w:color w:val="000000" w:themeColor="text1"/>
        </w:rPr>
        <w:t>‐</w:t>
      </w:r>
      <w:r w:rsidRPr="00945CC8">
        <w:rPr>
          <w:color w:val="000000" w:themeColor="text1"/>
        </w:rPr>
        <w:t>B Model.mp. [mp=ti, ab, hw, tc, id, ot, tm, tn, dm, mf, dv,  kw, nm, kf, px, rx, ui]</w:t>
      </w:r>
    </w:p>
    <w:p w14:paraId="3FC86510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COM</w:t>
      </w:r>
      <w:r w:rsidRPr="00945CC8">
        <w:rPr>
          <w:rFonts w:hint="eastAsia"/>
          <w:color w:val="000000" w:themeColor="text1"/>
        </w:rPr>
        <w:t>‐</w:t>
      </w:r>
      <w:r w:rsidRPr="00945CC8">
        <w:rPr>
          <w:color w:val="000000" w:themeColor="text1"/>
        </w:rPr>
        <w:t>B System.mp. [mp=ti, ab, hw, tc, id, ot, tm, tn, dm, mf, dv,  kw, nm, kf, px, rx, ui]</w:t>
      </w:r>
    </w:p>
    <w:p w14:paraId="05D9FBD2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Behaviour Change Wheel.mp. [mp=ti, ab, hw, tc, id, ot, tm, tn,  dm, mf, dv, kw, nm, kf, px, rx, ui]</w:t>
      </w:r>
    </w:p>
    <w:p w14:paraId="169E551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1 or 2 or 3 or 4 or 5 or 6 or 7 or 8 or 9 or 10 or 11 or 12 or 13 or 14  or 15 or 16 or 17 or 18 or 19 or 20 or 21 or 22 or 23 or 24 or 25 or 26 or 27 or 28 or 29 or 30 or 31 or 32 or 33 or 34 or 35</w:t>
      </w:r>
    </w:p>
    <w:p w14:paraId="53326CB4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Dental caries.mp. [mp=ti, ab, hw, tc, id, ot, tm, tn, dm, mf, dv,  kw, nm, kf, px, rx, ui]</w:t>
      </w:r>
    </w:p>
    <w:p w14:paraId="5081151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caries.mp. [mp=ti, ab, hw, tc, id, ot, tm, tn, dm, mf, dv, kw, nm,  kf, px, rx, ui]</w:t>
      </w:r>
    </w:p>
    <w:p w14:paraId="03125206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tooth decay.mp. [mp=ti, ab, hw, tc, id, ot, tm, tn, dm, mf, dv,  kw, nm, kf, px, rx, ui]</w:t>
      </w:r>
    </w:p>
    <w:p w14:paraId="70E154AB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caries.ab. or caries.ax. or caries.bt. or caries.ce. or caries.cf. or  caries.cm. or caries.cq. or caries.cs. or caries.ct. or caries.cu. or caries.cv. or caries.dv. or caries.id. or caries.in. or caries.ja. or caries.ji. or caries.jw. or caries.jx. or caries.kf. or caries.kw. or caries.nm. or caries.nw. or caries.ot. or caries.tc. or caries.ti. or caries.tm.</w:t>
      </w:r>
    </w:p>
    <w:p w14:paraId="0F7A0F9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exp tooth decay/ </w:t>
      </w:r>
    </w:p>
    <w:p w14:paraId="58B430B9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￼tooth decay$.mp. [mp=ti, ab, hw, tc, id, ot, tm, tn, dm, mf, dv, kw, nm, kf, px, rx, ui]</w:t>
      </w:r>
    </w:p>
    <w:p w14:paraId="13BE1D80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exp DMF/</w:t>
      </w:r>
    </w:p>
    <w:p w14:paraId="7F7E6760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37 or 38 or 39 or 40 or 41 or 42 or 43</w:t>
      </w:r>
    </w:p>
    <w:p w14:paraId="2F50D0B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exp dietary carbohydrate/</w:t>
      </w:r>
    </w:p>
    <w:p w14:paraId="4A634290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carbohydrat$.ab,ti. </w:t>
      </w:r>
    </w:p>
    <w:p w14:paraId="5CFD587D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sugar$.ab,ti.</w:t>
      </w:r>
    </w:p>
    <w:p w14:paraId="7E38ACDE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((Glucose or fructose or lactose or maltose or sucrose) adj3 (diet$  or intake$)).tw.</w:t>
      </w:r>
    </w:p>
    <w:p w14:paraId="5F4CAB58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sucrose/ </w:t>
      </w:r>
    </w:p>
    <w:p w14:paraId="1B5641FC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exp starch/ </w:t>
      </w:r>
    </w:p>
    <w:p w14:paraId="572E336B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Starch$.tw. </w:t>
      </w:r>
    </w:p>
    <w:p w14:paraId="227765AB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polysaccharide$.tw. </w:t>
      </w:r>
    </w:p>
    <w:p w14:paraId="598403C5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monosaccharide$.tw. </w:t>
      </w:r>
    </w:p>
    <w:p w14:paraId="389194AD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disaccharide$.tw. </w:t>
      </w:r>
    </w:p>
    <w:p w14:paraId="44019135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oligosaccharide$.tw. </w:t>
      </w:r>
    </w:p>
    <w:p w14:paraId="0B2C685D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polysaccharides/ </w:t>
      </w:r>
    </w:p>
    <w:p w14:paraId="41AC5D8D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inulin$.tw. </w:t>
      </w:r>
    </w:p>
    <w:p w14:paraId="0C8DB2AF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inulin/ </w:t>
      </w:r>
    </w:p>
    <w:p w14:paraId="330C897D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alginates/</w:t>
      </w:r>
    </w:p>
    <w:p w14:paraId="030356CE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cellulose/ </w:t>
      </w:r>
    </w:p>
    <w:p w14:paraId="3225E0DF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carageenan/ </w:t>
      </w:r>
    </w:p>
    <w:p w14:paraId="7230A227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lignin/ </w:t>
      </w:r>
    </w:p>
    <w:p w14:paraId="4EC9AC86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methylcellulose/ </w:t>
      </w:r>
    </w:p>
    <w:p w14:paraId="29EC8259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carboxymethylcellulose/ </w:t>
      </w:r>
    </w:p>
    <w:p w14:paraId="715158DC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maltose/ </w:t>
      </w:r>
    </w:p>
    <w:p w14:paraId="58CAE988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mannans/ </w:t>
      </w:r>
    </w:p>
    <w:p w14:paraId="7B6DD8C0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exp oligosaccharides/ </w:t>
      </w:r>
    </w:p>
    <w:p w14:paraId="40212F7E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945CC8">
        <w:rPr>
          <w:color w:val="000000" w:themeColor="text1"/>
        </w:rPr>
        <w:t xml:space="preserve">pectins/ </w:t>
      </w:r>
    </w:p>
    <w:p w14:paraId="5427C46C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plant gums/ </w:t>
      </w:r>
    </w:p>
    <w:p w14:paraId="14A7404C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gum arabic/ </w:t>
      </w:r>
    </w:p>
    <w:p w14:paraId="6F5A6E0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karaya gum/ </w:t>
      </w:r>
    </w:p>
    <w:p w14:paraId="7B3B5116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tragacanth/ </w:t>
      </w:r>
    </w:p>
    <w:p w14:paraId="2DA2BDB1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chitin/ </w:t>
      </w:r>
    </w:p>
    <w:p w14:paraId="5753FD26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"beta glucan$".tw. </w:t>
      </w:r>
    </w:p>
    <w:p w14:paraId="4C239071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beta</w:t>
      </w:r>
      <w:r w:rsidRPr="00945CC8">
        <w:rPr>
          <w:rFonts w:hint="eastAsia"/>
          <w:color w:val="000000" w:themeColor="text1"/>
        </w:rPr>
        <w:t>‐</w:t>
      </w:r>
      <w:r w:rsidRPr="00945CC8">
        <w:rPr>
          <w:color w:val="000000" w:themeColor="text1"/>
        </w:rPr>
        <w:t xml:space="preserve">glucans/ </w:t>
      </w:r>
    </w:p>
    <w:p w14:paraId="0B691FA3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candy/</w:t>
      </w:r>
    </w:p>
    <w:p w14:paraId="5AEF68DC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((cake$ or biscuit$ or cookie$ or confectionery) adj3 (diet or  intake)).tw.</w:t>
      </w:r>
    </w:p>
    <w:p w14:paraId="2D96A60D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carbonated beverages/ </w:t>
      </w:r>
    </w:p>
    <w:p w14:paraId="076D0A4E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((soda or carbonated or sweet$ or sugar$) adj3 beverage$).tw. </w:t>
      </w:r>
    </w:p>
    <w:p w14:paraId="7D31140B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((soda or carbonated or sweet$ or sugar$) adj3 drink$).tw. </w:t>
      </w:r>
    </w:p>
    <w:p w14:paraId="5EDAF5A9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 xml:space="preserve">"soft drink".tw. </w:t>
      </w:r>
    </w:p>
    <w:p w14:paraId="110F446A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45 or 46 or 47 or 48 or 49 or 50 or 51 or 52 or 53 or 54 or 55 or 56  or 57 or 58 or 59 or 60 or 61 or 62 or 63 or 64 or 65 or 66 or 67 or 68 or 69 or 70 or 71 or 72 or 73 or 74 or 75 or 76 or 77 or 78 or 79 or 80 or 81</w:t>
      </w:r>
    </w:p>
    <w:p w14:paraId="11C05F31" w14:textId="77777777" w:rsidR="008F3841" w:rsidRPr="00945CC8" w:rsidRDefault="008F3841" w:rsidP="008F3841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45CC8">
        <w:rPr>
          <w:color w:val="000000" w:themeColor="text1"/>
        </w:rPr>
        <w:t>36 and 44 and 82</w:t>
      </w:r>
    </w:p>
    <w:p w14:paraId="1C10959F" w14:textId="77777777" w:rsidR="008F3841" w:rsidRPr="00945CC8" w:rsidRDefault="008F3841" w:rsidP="008F384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</w:rPr>
      </w:pPr>
    </w:p>
    <w:p w14:paraId="4348BECA" w14:textId="77777777" w:rsidR="008F3841" w:rsidRPr="00945CC8" w:rsidRDefault="008F3841" w:rsidP="008F3841">
      <w:pPr>
        <w:rPr>
          <w:color w:val="000000" w:themeColor="text1"/>
        </w:rPr>
      </w:pPr>
    </w:p>
    <w:p w14:paraId="58CC36E7" w14:textId="77777777" w:rsidR="008F3841" w:rsidRPr="00945CC8" w:rsidRDefault="008F3841" w:rsidP="008F3841">
      <w:pPr>
        <w:outlineLvl w:val="0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945CC8">
        <w:rPr>
          <w:b/>
          <w:color w:val="000000" w:themeColor="text1"/>
        </w:rPr>
        <w:t>B)</w:t>
      </w:r>
      <w:r w:rsidRPr="00945CC8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Suggested Search Terms for Cochrane database:</w:t>
      </w:r>
    </w:p>
    <w:p w14:paraId="2D632EDC" w14:textId="77777777" w:rsidR="008F3841" w:rsidRPr="00945CC8" w:rsidRDefault="008F3841" w:rsidP="008F3841">
      <w:pPr>
        <w:widowControl w:val="0"/>
        <w:autoSpaceDE w:val="0"/>
        <w:autoSpaceDN w:val="0"/>
        <w:adjustRightInd w:val="0"/>
        <w:rPr>
          <w:rFonts w:ascii="Times" w:hAnsi="Times" w:cs="Times"/>
          <w:color w:val="000000" w:themeColor="text1"/>
        </w:rPr>
      </w:pPr>
    </w:p>
    <w:p w14:paraId="510979D3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Psychological models or psychological Theories </w:t>
      </w:r>
    </w:p>
    <w:p w14:paraId="73936D90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Dental caries or tooth decay or root Caries </w:t>
      </w:r>
    </w:p>
    <w:p w14:paraId="79DF2C50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>Dietary carbohydrate or dietary sugar or carbohydrate food</w:t>
      </w:r>
    </w:p>
    <w:p w14:paraId="01B3F4C6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 1 And 2 AND 3</w:t>
      </w:r>
    </w:p>
    <w:p w14:paraId="6FC1FF35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Behavior change models or behavior Theories </w:t>
      </w:r>
    </w:p>
    <w:p w14:paraId="006885B4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Dental caries or tooth decay or root Caries   </w:t>
      </w:r>
    </w:p>
    <w:p w14:paraId="44DDEEBB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>Dietary carbohydrate or dietary sugar or carbohydrate food</w:t>
      </w:r>
    </w:p>
    <w:p w14:paraId="111C5973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>5 And 6 AND 7</w:t>
      </w:r>
    </w:p>
    <w:p w14:paraId="07A046A8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Psychological Theories  </w:t>
      </w:r>
    </w:p>
    <w:p w14:paraId="2AC33F26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Dental caries or tooth decay or root Caries or DMFT or DMF    </w:t>
      </w:r>
    </w:p>
    <w:p w14:paraId="1F5A5D6A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Dietary carbohydrate or dietary sugar or carbohydrate food or sugary food </w:t>
      </w:r>
    </w:p>
    <w:p w14:paraId="68BE5F5B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>9And 10 AND 11</w:t>
      </w:r>
    </w:p>
    <w:p w14:paraId="6A5D1A92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Psychological Theories   </w:t>
      </w:r>
    </w:p>
    <w:p w14:paraId="10D13E31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Dental caries or tooth decay or root Caries </w:t>
      </w:r>
    </w:p>
    <w:p w14:paraId="464B8789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Dietary carbohydrate or dietary sugar </w:t>
      </w:r>
    </w:p>
    <w:p w14:paraId="5A9B7347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>13 And 14 AND 15</w:t>
      </w:r>
    </w:p>
    <w:p w14:paraId="18A242D6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Psychological Theories </w:t>
      </w:r>
    </w:p>
    <w:p w14:paraId="23EACFA1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Dental caries or tooth decay </w:t>
      </w:r>
    </w:p>
    <w:p w14:paraId="022C1CB3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Dietary sugar </w:t>
      </w:r>
    </w:p>
    <w:p w14:paraId="71559DE5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>17 And 18 AND 19</w:t>
      </w:r>
    </w:p>
    <w:p w14:paraId="7C975419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Psychological Theories </w:t>
      </w:r>
    </w:p>
    <w:p w14:paraId="5482483B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Dental caries or tooth decay </w:t>
      </w:r>
    </w:p>
    <w:p w14:paraId="2519D0BC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 xml:space="preserve">Adult* or mature or elder or old or geriatric* </w:t>
      </w:r>
    </w:p>
    <w:p w14:paraId="6A6972D8" w14:textId="77777777" w:rsidR="008F3841" w:rsidRPr="00945CC8" w:rsidRDefault="008F3841" w:rsidP="008F384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000000" w:themeColor="text1"/>
        </w:rPr>
      </w:pPr>
      <w:r w:rsidRPr="00945CC8">
        <w:rPr>
          <w:rFonts w:ascii="Times" w:hAnsi="Times" w:cs="Times"/>
          <w:color w:val="000000" w:themeColor="text1"/>
        </w:rPr>
        <w:t>21 And 22 AND 23</w:t>
      </w:r>
    </w:p>
    <w:p w14:paraId="6A67AB4C" w14:textId="77777777" w:rsidR="008F3841" w:rsidRPr="00945CC8" w:rsidRDefault="008F3841" w:rsidP="008F3841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color w:val="000000" w:themeColor="text1"/>
        </w:rPr>
      </w:pPr>
    </w:p>
    <w:p w14:paraId="262372DB" w14:textId="77777777" w:rsidR="008F3841" w:rsidRPr="00945CC8" w:rsidRDefault="008F3841" w:rsidP="008F3841">
      <w:pPr>
        <w:rPr>
          <w:color w:val="000000" w:themeColor="text1"/>
        </w:rPr>
      </w:pPr>
    </w:p>
    <w:p w14:paraId="38F9F2C8" w14:textId="77777777" w:rsidR="008F3841" w:rsidRPr="00945CC8" w:rsidRDefault="008F3841" w:rsidP="008F3841">
      <w:pPr>
        <w:rPr>
          <w:rFonts w:ascii="Times New Roman" w:hAnsi="Times New Roman" w:cs="Times New Roman"/>
          <w:color w:val="000000" w:themeColor="text1"/>
        </w:rPr>
      </w:pPr>
    </w:p>
    <w:p w14:paraId="67E3B779" w14:textId="77777777" w:rsidR="008F3841" w:rsidRPr="00945CC8" w:rsidRDefault="008F3841" w:rsidP="008F3841">
      <w:pPr>
        <w:rPr>
          <w:rFonts w:ascii="Times New Roman" w:hAnsi="Times New Roman" w:cs="Times New Roman"/>
          <w:color w:val="000000" w:themeColor="text1"/>
        </w:rPr>
      </w:pPr>
    </w:p>
    <w:p w14:paraId="26028E7A" w14:textId="77777777" w:rsidR="008F3841" w:rsidRPr="00945CC8" w:rsidRDefault="008F3841" w:rsidP="008F3841">
      <w:pPr>
        <w:rPr>
          <w:rFonts w:ascii="Times New Roman" w:hAnsi="Times New Roman" w:cs="Times New Roman"/>
          <w:color w:val="000000" w:themeColor="text1"/>
        </w:rPr>
      </w:pPr>
    </w:p>
    <w:p w14:paraId="4B2098EA" w14:textId="77777777" w:rsidR="008F3841" w:rsidRPr="00945CC8" w:rsidRDefault="008F3841" w:rsidP="008F3841">
      <w:pPr>
        <w:rPr>
          <w:rFonts w:ascii="Times New Roman" w:hAnsi="Times New Roman" w:cs="Times New Roman"/>
          <w:color w:val="000000" w:themeColor="text1"/>
        </w:rPr>
      </w:pPr>
    </w:p>
    <w:p w14:paraId="3C97247F" w14:textId="77777777" w:rsidR="008F3841" w:rsidRPr="00945CC8" w:rsidRDefault="008F3841" w:rsidP="008F3841">
      <w:pPr>
        <w:rPr>
          <w:rFonts w:ascii="Times New Roman" w:hAnsi="Times New Roman" w:cs="Times New Roman"/>
          <w:color w:val="000000" w:themeColor="text1"/>
        </w:rPr>
      </w:pPr>
    </w:p>
    <w:p w14:paraId="0D5FEDAA" w14:textId="77777777" w:rsidR="008F3841" w:rsidRPr="00945CC8" w:rsidRDefault="008F3841" w:rsidP="008F3841">
      <w:pPr>
        <w:rPr>
          <w:rFonts w:ascii="Times New Roman" w:hAnsi="Times New Roman" w:cs="Times New Roman"/>
          <w:color w:val="000000" w:themeColor="text1"/>
        </w:rPr>
      </w:pPr>
    </w:p>
    <w:p w14:paraId="342D37D9" w14:textId="77777777" w:rsidR="008F3841" w:rsidRPr="00945CC8" w:rsidRDefault="008F3841" w:rsidP="008F3841">
      <w:pPr>
        <w:tabs>
          <w:tab w:val="left" w:pos="2980"/>
        </w:tabs>
        <w:rPr>
          <w:rFonts w:ascii="Times New Roman" w:hAnsi="Times New Roman" w:cs="Times New Roman"/>
          <w:color w:val="000000" w:themeColor="text1"/>
        </w:rPr>
      </w:pPr>
    </w:p>
    <w:p w14:paraId="45C4564D" w14:textId="77777777" w:rsidR="008F3841" w:rsidRPr="00945CC8" w:rsidRDefault="008F3841" w:rsidP="008F3841">
      <w:pPr>
        <w:tabs>
          <w:tab w:val="left" w:pos="4782"/>
        </w:tabs>
        <w:rPr>
          <w:rFonts w:ascii="Times New Roman" w:hAnsi="Times New Roman" w:cs="Times New Roman"/>
          <w:color w:val="000000" w:themeColor="text1"/>
        </w:rPr>
      </w:pPr>
    </w:p>
    <w:p w14:paraId="5847180A" w14:textId="74330A45" w:rsidR="00F7457D" w:rsidRPr="008F3841" w:rsidRDefault="00F7457D" w:rsidP="008F3841">
      <w:pPr>
        <w:rPr>
          <w:rFonts w:ascii="Times New Roman" w:hAnsi="Times New Roman" w:cs="Times New Roman"/>
        </w:rPr>
      </w:pPr>
    </w:p>
    <w:sectPr w:rsidR="00F7457D" w:rsidRPr="008F3841" w:rsidSect="00084F04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229C61" w14:textId="77777777" w:rsidR="00901CD3" w:rsidRDefault="00901CD3" w:rsidP="009F03EA">
      <w:r>
        <w:separator/>
      </w:r>
    </w:p>
  </w:endnote>
  <w:endnote w:type="continuationSeparator" w:id="0">
    <w:p w14:paraId="16FE8D91" w14:textId="77777777" w:rsidR="00901CD3" w:rsidRDefault="00901CD3" w:rsidP="009F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3D5719" w14:textId="77777777" w:rsidR="00D93EE4" w:rsidRDefault="00C47D89" w:rsidP="00FA0B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434EAB" w14:textId="77777777" w:rsidR="00D93EE4" w:rsidRDefault="00901CD3" w:rsidP="005444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333824" w14:textId="77777777" w:rsidR="00D93EE4" w:rsidRDefault="00C47D89" w:rsidP="00FA0B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1CD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FD779A" w14:textId="77777777" w:rsidR="00D93EE4" w:rsidRDefault="00901CD3" w:rsidP="009F03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A64D23" w14:textId="77777777" w:rsidR="00901CD3" w:rsidRDefault="00901CD3" w:rsidP="009F03EA">
      <w:r>
        <w:separator/>
      </w:r>
    </w:p>
  </w:footnote>
  <w:footnote w:type="continuationSeparator" w:id="0">
    <w:p w14:paraId="52D77F76" w14:textId="77777777" w:rsidR="00901CD3" w:rsidRDefault="00901CD3" w:rsidP="009F03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B29AA"/>
    <w:multiLevelType w:val="hybridMultilevel"/>
    <w:tmpl w:val="3A4CF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0337B3"/>
    <w:multiLevelType w:val="hybridMultilevel"/>
    <w:tmpl w:val="BC4C4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3EA"/>
    <w:rsid w:val="0003149D"/>
    <w:rsid w:val="00246C3C"/>
    <w:rsid w:val="008F3841"/>
    <w:rsid w:val="00901CD3"/>
    <w:rsid w:val="009D0BA2"/>
    <w:rsid w:val="009F03EA"/>
    <w:rsid w:val="00C47D89"/>
    <w:rsid w:val="00CE2400"/>
    <w:rsid w:val="00E136AC"/>
    <w:rsid w:val="00F7457D"/>
    <w:rsid w:val="00FF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E0BEB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03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03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3E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F03EA"/>
  </w:style>
  <w:style w:type="paragraph" w:styleId="ListParagraph">
    <w:name w:val="List Paragraph"/>
    <w:basedOn w:val="Normal"/>
    <w:uiPriority w:val="34"/>
    <w:qFormat/>
    <w:rsid w:val="009F03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03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3E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66</Words>
  <Characters>5510</Characters>
  <Application>Microsoft Macintosh Word</Application>
  <DocSecurity>0</DocSecurity>
  <Lines>45</Lines>
  <Paragraphs>12</Paragraphs>
  <ScaleCrop>false</ScaleCrop>
  <Company/>
  <LinksUpToDate>false</LinksUpToDate>
  <CharactersWithSpaces>6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Rawahi, Said</dc:creator>
  <cp:keywords/>
  <dc:description/>
  <cp:lastModifiedBy>Al Rawahi, Said</cp:lastModifiedBy>
  <cp:revision>6</cp:revision>
  <dcterms:created xsi:type="dcterms:W3CDTF">2016-07-06T16:33:00Z</dcterms:created>
  <dcterms:modified xsi:type="dcterms:W3CDTF">2017-07-10T18:19:00Z</dcterms:modified>
</cp:coreProperties>
</file>